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5C79F" w14:textId="3FC73A27" w:rsidR="00994A3D" w:rsidRPr="00C90A12" w:rsidRDefault="00994A3D" w:rsidP="00C90A12">
      <w:pPr>
        <w:rPr>
          <w:szCs w:val="24"/>
        </w:rPr>
      </w:pPr>
    </w:p>
    <w:tbl>
      <w:tblPr>
        <w:tblW w:w="125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8"/>
        <w:gridCol w:w="452"/>
        <w:gridCol w:w="452"/>
        <w:gridCol w:w="441"/>
        <w:gridCol w:w="441"/>
        <w:gridCol w:w="451"/>
        <w:gridCol w:w="440"/>
        <w:gridCol w:w="440"/>
        <w:gridCol w:w="146"/>
        <w:gridCol w:w="90"/>
        <w:gridCol w:w="451"/>
        <w:gridCol w:w="455"/>
        <w:gridCol w:w="448"/>
        <w:gridCol w:w="447"/>
        <w:gridCol w:w="448"/>
        <w:gridCol w:w="448"/>
        <w:gridCol w:w="448"/>
        <w:gridCol w:w="231"/>
        <w:gridCol w:w="451"/>
        <w:gridCol w:w="451"/>
        <w:gridCol w:w="448"/>
        <w:gridCol w:w="448"/>
        <w:gridCol w:w="451"/>
        <w:gridCol w:w="448"/>
        <w:gridCol w:w="448"/>
        <w:gridCol w:w="231"/>
        <w:gridCol w:w="1067"/>
      </w:tblGrid>
      <w:tr w:rsidR="00986152" w:rsidRPr="00986152" w14:paraId="683D7795" w14:textId="77777777" w:rsidTr="008A4FB9">
        <w:trPr>
          <w:trHeight w:val="400"/>
        </w:trPr>
        <w:tc>
          <w:tcPr>
            <w:tcW w:w="12510" w:type="dxa"/>
            <w:gridSpan w:val="2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6416" w14:textId="74BBDC4C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upplementary</w:t>
            </w: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 Table 1. 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Study protocol</w:t>
            </w:r>
            <w:r w:rsidR="00510F74">
              <w:rPr>
                <w:rFonts w:eastAsia="Times New Roman" w:cs="Times New Roman"/>
                <w:color w:val="000000"/>
                <w:kern w:val="24"/>
                <w:szCs w:val="24"/>
              </w:rPr>
              <w:t>.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986152" w:rsidRPr="00986152" w14:paraId="57E4BD4F" w14:textId="77777777" w:rsidTr="008A4FB9">
        <w:trPr>
          <w:trHeight w:val="360"/>
        </w:trPr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175EF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117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0D6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WEEK 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9EAD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145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03B8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WEEK 2</w:t>
            </w: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5400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145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7969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WEEK 3</w:t>
            </w: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A343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0D5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WEEK 4</w:t>
            </w:r>
          </w:p>
        </w:tc>
      </w:tr>
      <w:tr w:rsidR="00986152" w:rsidRPr="00986152" w14:paraId="59EDA604" w14:textId="77777777" w:rsidTr="008A4FB9">
        <w:trPr>
          <w:trHeight w:val="34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F5437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Day</w:t>
            </w: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EBDF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B5E1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6CC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3</w:t>
            </w: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A88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4</w:t>
            </w: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6BFD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5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BC6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D581D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A402E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F11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8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D02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9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0E4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F7E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4C4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884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A86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D32E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826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521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A17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FD9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3969D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F74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1EE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2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6C31A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7B81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22</w:t>
            </w:r>
          </w:p>
        </w:tc>
      </w:tr>
      <w:tr w:rsidR="00986152" w:rsidRPr="00986152" w14:paraId="6D3E4DC2" w14:textId="77777777" w:rsidTr="008A4FB9">
        <w:trPr>
          <w:trHeight w:val="360"/>
        </w:trPr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BDA0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Lab visi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5241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16B1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402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410D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2D0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1101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145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A07F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1B01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6BA5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5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8B38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A31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CF5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A638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99E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5937A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7979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6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829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57F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68A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2E62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50B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3B7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21AB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9640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V9</w:t>
            </w:r>
          </w:p>
        </w:tc>
      </w:tr>
      <w:tr w:rsidR="00986152" w:rsidRPr="00986152" w14:paraId="012A0D48" w14:textId="77777777" w:rsidTr="008A4FB9">
        <w:trPr>
          <w:trHeight w:val="340"/>
        </w:trPr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EBB0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Screening</w:t>
            </w: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37B1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8F2D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9F92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95EEE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C7D3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DAAB1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A1541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26FE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C9F2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2236E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5F69F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30C6C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8332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5E795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37D6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FE7B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AA8C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28BFB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1531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E00C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E381A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B0E24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6CF8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4387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7F4B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4E9E" w:rsidRPr="00986152" w14:paraId="796BA0BE" w14:textId="77777777" w:rsidTr="00D54E9E">
        <w:trPr>
          <w:trHeight w:val="38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3D00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Drink D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  <w:vertAlign w:val="subscript"/>
              </w:rPr>
              <w:t>2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0B89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D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0403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4A3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E29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A72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9628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77B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44F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46F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F608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6A78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D93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8CD2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42D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D44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54A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431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D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C0A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35A1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8C8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1201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9F46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83D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649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938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986152" w:rsidRPr="00986152" w14:paraId="05D737AF" w14:textId="77777777" w:rsidTr="008A4FB9">
        <w:trPr>
          <w:trHeight w:val="34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29F39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Weight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30D7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8A48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03D8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5AC5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C279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6E40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4F0B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F88B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4B20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bookmarkStart w:id="0" w:name="OLE_LINK1"/>
            <w:bookmarkStart w:id="1" w:name="OLE_LINK2"/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  <w:bookmarkEnd w:id="0"/>
            <w:bookmarkEnd w:id="1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A5F6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 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AC07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16456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D7E8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E6FC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F3C9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6699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D54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A22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06E3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264F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514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13EB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F36B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0990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D44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</w:tr>
      <w:tr w:rsidR="00D54E9E" w:rsidRPr="00986152" w14:paraId="2ACB97A9" w14:textId="77777777" w:rsidTr="00D54E9E">
        <w:trPr>
          <w:trHeight w:val="68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D52B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Morning urine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ACF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61BA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F8C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9FB5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B789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F1A9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C00D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778D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133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31A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785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FB7F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C301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A6F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FA5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C6AD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7CA5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503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E57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CDA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C40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103E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9A1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86C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128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</w:tr>
      <w:tr w:rsidR="00986152" w:rsidRPr="00986152" w14:paraId="0A3CDFD5" w14:textId="77777777" w:rsidTr="008A4FB9">
        <w:trPr>
          <w:trHeight w:val="34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FC18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24-h diet recor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0C6C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4DB2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383EC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E1E8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4DC9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DCF5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45AAD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771D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6C5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8F5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82C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AFBA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72E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0E31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3476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515B" w14:textId="77777777" w:rsidR="00986152" w:rsidRPr="00986152" w:rsidRDefault="00986152" w:rsidP="0098615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4FCA1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8DE6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6920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9CFC9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51FB8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BD8C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6653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360E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5788" w14:textId="77777777" w:rsidR="00986152" w:rsidRPr="00986152" w:rsidRDefault="00986152" w:rsidP="0098615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4E9E" w:rsidRPr="00986152" w14:paraId="1878C9EB" w14:textId="77777777" w:rsidTr="00D54E9E">
        <w:trPr>
          <w:trHeight w:val="360"/>
        </w:trPr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B689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TWI-FQ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7C89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C7AA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9F4EB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A13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2CD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2418A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2F6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C44D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A7E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4DC6D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3DA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0E42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CFD8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7173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E3CC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E0BF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BCC5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AF7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BF79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3FA0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BF94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68487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213C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CDBE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CEC9" w14:textId="77777777" w:rsidR="00986152" w:rsidRPr="00986152" w:rsidRDefault="00986152" w:rsidP="00986152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x</w:t>
            </w:r>
          </w:p>
        </w:tc>
      </w:tr>
      <w:tr w:rsidR="00986152" w:rsidRPr="00986152" w14:paraId="716416D2" w14:textId="77777777" w:rsidTr="008A4FB9">
        <w:trPr>
          <w:trHeight w:val="360"/>
        </w:trPr>
        <w:tc>
          <w:tcPr>
            <w:tcW w:w="12510" w:type="dxa"/>
            <w:gridSpan w:val="2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E820" w14:textId="77777777" w:rsidR="00986152" w:rsidRPr="00986152" w:rsidRDefault="00986152" w:rsidP="00986152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Abbreviations: D1, D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  <w:vertAlign w:val="subscript"/>
              </w:rPr>
              <w:t>2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O dose 0.10 g/kg lean body mass 99.9% deuterium; D2, D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  <w:vertAlign w:val="subscript"/>
              </w:rPr>
              <w:t>2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O dose 0.08 g/kg lean body mass, 99.9% deuterium; D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  <w:vertAlign w:val="subscript"/>
              </w:rPr>
              <w:t>2</w:t>
            </w:r>
            <w:r w:rsidRPr="00986152">
              <w:rPr>
                <w:rFonts w:eastAsia="Times New Roman" w:cs="Times New Roman"/>
                <w:color w:val="000000"/>
                <w:kern w:val="24"/>
                <w:szCs w:val="24"/>
              </w:rPr>
              <w:t>O, deuterium oxide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90A12">
      <w:headerReference w:type="first" r:id="rId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F51FA" w14:textId="77777777" w:rsidR="0064051D" w:rsidRDefault="0064051D" w:rsidP="00117666">
      <w:pPr>
        <w:spacing w:after="0"/>
      </w:pPr>
      <w:r>
        <w:separator/>
      </w:r>
    </w:p>
  </w:endnote>
  <w:endnote w:type="continuationSeparator" w:id="0">
    <w:p w14:paraId="2D73421D" w14:textId="77777777" w:rsidR="0064051D" w:rsidRDefault="006405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F79B00" w14:textId="77777777" w:rsidR="0064051D" w:rsidRDefault="0064051D" w:rsidP="00117666">
      <w:pPr>
        <w:spacing w:after="0"/>
      </w:pPr>
      <w:r>
        <w:separator/>
      </w:r>
    </w:p>
  </w:footnote>
  <w:footnote w:type="continuationSeparator" w:id="0">
    <w:p w14:paraId="6F05305A" w14:textId="77777777" w:rsidR="0064051D" w:rsidRDefault="006405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732A41" w14:textId="628C1441" w:rsidR="0068336C" w:rsidRPr="00A24291" w:rsidRDefault="0068336C" w:rsidP="00A24291">
    <w:pPr>
      <w:ind w:left="4320"/>
      <w:jc w:val="right"/>
      <w:rPr>
        <w:bCs/>
      </w:rPr>
    </w:pPr>
    <w:r>
      <w:rPr>
        <w:bCs/>
      </w:rPr>
      <w:t>Supplementary Material</w:t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C2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0F74"/>
    <w:rsid w:val="00517A89"/>
    <w:rsid w:val="005250F2"/>
    <w:rsid w:val="005925CF"/>
    <w:rsid w:val="00593EEA"/>
    <w:rsid w:val="005A5EEE"/>
    <w:rsid w:val="006375C7"/>
    <w:rsid w:val="0064051D"/>
    <w:rsid w:val="00654E8F"/>
    <w:rsid w:val="00660D05"/>
    <w:rsid w:val="006820B1"/>
    <w:rsid w:val="0068336C"/>
    <w:rsid w:val="006B7D14"/>
    <w:rsid w:val="00701727"/>
    <w:rsid w:val="0070566C"/>
    <w:rsid w:val="00714C50"/>
    <w:rsid w:val="00725A7D"/>
    <w:rsid w:val="007501BE"/>
    <w:rsid w:val="00790BB3"/>
    <w:rsid w:val="007C206C"/>
    <w:rsid w:val="007F1422"/>
    <w:rsid w:val="00817DD6"/>
    <w:rsid w:val="0083759F"/>
    <w:rsid w:val="00885156"/>
    <w:rsid w:val="009151AA"/>
    <w:rsid w:val="0093429D"/>
    <w:rsid w:val="00943573"/>
    <w:rsid w:val="00964134"/>
    <w:rsid w:val="00970F7D"/>
    <w:rsid w:val="00986152"/>
    <w:rsid w:val="00994A3D"/>
    <w:rsid w:val="009C2B12"/>
    <w:rsid w:val="00A174D9"/>
    <w:rsid w:val="00A2429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A12"/>
    <w:rsid w:val="00CD066B"/>
    <w:rsid w:val="00CE4FEE"/>
    <w:rsid w:val="00D060CF"/>
    <w:rsid w:val="00D54E9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vros Kavouras</cp:lastModifiedBy>
  <cp:revision>9</cp:revision>
  <cp:lastPrinted>2013-10-03T12:51:00Z</cp:lastPrinted>
  <dcterms:created xsi:type="dcterms:W3CDTF">2018-11-23T08:58:00Z</dcterms:created>
  <dcterms:modified xsi:type="dcterms:W3CDTF">2021-03-04T16:23:00Z</dcterms:modified>
</cp:coreProperties>
</file>